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39A" w:rsidRPr="00EA0A8A" w:rsidRDefault="00B2739A">
      <w:pPr>
        <w:rPr>
          <w:rFonts w:eastAsiaTheme="minorEastAsia"/>
          <w:color w:val="auto"/>
          <w:sz w:val="22"/>
          <w:szCs w:val="22"/>
        </w:rPr>
      </w:pPr>
      <w:r w:rsidRPr="00EA0A8A">
        <w:rPr>
          <w:rFonts w:ascii="Times New Roman" w:eastAsiaTheme="minorEastAsia" w:cs="Times New Roman"/>
          <w:color w:val="auto"/>
          <w:sz w:val="22"/>
          <w:szCs w:val="22"/>
          <w:lang w:val="en-GB"/>
        </w:rPr>
        <w:t xml:space="preserve">Table S3. Oligonucleotide sequences of primers for </w:t>
      </w:r>
      <w:proofErr w:type="spellStart"/>
      <w:r w:rsidRPr="00EA0A8A">
        <w:rPr>
          <w:rFonts w:ascii="Times New Roman" w:eastAsiaTheme="minorEastAsia" w:cs="Times New Roman"/>
          <w:color w:val="auto"/>
          <w:sz w:val="22"/>
          <w:szCs w:val="22"/>
          <w:lang w:val="en-GB"/>
        </w:rPr>
        <w:t>ChIP</w:t>
      </w:r>
      <w:proofErr w:type="spellEnd"/>
    </w:p>
    <w:tbl>
      <w:tblPr>
        <w:tblW w:w="10381" w:type="dxa"/>
        <w:tblInd w:w="-709" w:type="dxa"/>
        <w:tblLook w:val="04A0" w:firstRow="1" w:lastRow="0" w:firstColumn="1" w:lastColumn="0" w:noHBand="0" w:noVBand="1"/>
      </w:tblPr>
      <w:tblGrid>
        <w:gridCol w:w="1598"/>
        <w:gridCol w:w="1946"/>
        <w:gridCol w:w="3553"/>
        <w:gridCol w:w="3284"/>
      </w:tblGrid>
      <w:tr w:rsidR="001C54F7" w:rsidRPr="00EA0A8A" w:rsidTr="00FD7840">
        <w:trPr>
          <w:trHeight w:val="280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4F7" w:rsidRPr="00F1489B" w:rsidRDefault="001C54F7" w:rsidP="004E42C2"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F1489B">
              <w:rPr>
                <w:rFonts w:ascii="Times New Roman" w:eastAsia="等线" w:cs="Times New Roman"/>
                <w:color w:val="auto"/>
                <w:sz w:val="22"/>
                <w:szCs w:val="22"/>
              </w:rPr>
              <w:t>Gene symbol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739" w:rsidRDefault="00035BF7" w:rsidP="004E42C2"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等线" w:cs="Times New Roman"/>
                <w:color w:val="auto"/>
                <w:sz w:val="22"/>
                <w:szCs w:val="22"/>
              </w:rPr>
              <w:t>P</w:t>
            </w:r>
            <w:r w:rsidR="001C54F7" w:rsidRPr="00F1489B">
              <w:rPr>
                <w:rFonts w:ascii="Times New Roman" w:eastAsia="等线" w:cs="Times New Roman"/>
                <w:color w:val="auto"/>
                <w:sz w:val="22"/>
                <w:szCs w:val="22"/>
              </w:rPr>
              <w:t>rimer</w:t>
            </w:r>
            <w:r w:rsidR="00B13739">
              <w:rPr>
                <w:rFonts w:ascii="Times New Roman" w:eastAsia="等线" w:cs="Times New Roman"/>
                <w:color w:val="auto"/>
                <w:sz w:val="22"/>
                <w:szCs w:val="22"/>
              </w:rPr>
              <w:t>s</w:t>
            </w:r>
            <w:r w:rsidR="001C54F7" w:rsidRPr="00F1489B">
              <w:rPr>
                <w:rFonts w:ascii="Times New Roman" w:eastAsia="等线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cs="Times New Roman"/>
                <w:color w:val="auto"/>
                <w:sz w:val="22"/>
                <w:szCs w:val="22"/>
              </w:rPr>
              <w:t xml:space="preserve">of </w:t>
            </w:r>
          </w:p>
          <w:p w:rsidR="001C54F7" w:rsidRPr="00F1489B" w:rsidRDefault="00035BF7" w:rsidP="004E42C2"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等线" w:cs="Times New Roman"/>
                <w:color w:val="auto"/>
                <w:sz w:val="22"/>
                <w:szCs w:val="22"/>
              </w:rPr>
              <w:t>target regions</w:t>
            </w:r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4F7" w:rsidRPr="00F1489B" w:rsidRDefault="001C54F7" w:rsidP="004E42C2"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F1489B">
              <w:rPr>
                <w:rFonts w:ascii="Times New Roman" w:eastAsia="等线" w:cs="Times New Roman"/>
                <w:color w:val="auto"/>
                <w:sz w:val="22"/>
                <w:szCs w:val="22"/>
                <w:lang w:val="en-GB"/>
              </w:rPr>
              <w:t>Sense (5' -&gt; 3')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4F7" w:rsidRPr="00F1489B" w:rsidRDefault="001C54F7" w:rsidP="004E42C2"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F1489B">
              <w:rPr>
                <w:rFonts w:ascii="Times New Roman" w:eastAsia="等线" w:cs="Times New Roman"/>
                <w:color w:val="auto"/>
                <w:sz w:val="22"/>
                <w:szCs w:val="22"/>
                <w:lang w:val="en-GB"/>
              </w:rPr>
              <w:t>Antisense (5' -&gt; 3')</w:t>
            </w:r>
          </w:p>
        </w:tc>
      </w:tr>
      <w:tr w:rsidR="001C54F7" w:rsidRPr="00EA0A8A" w:rsidTr="00FD7840">
        <w:trPr>
          <w:trHeight w:val="280"/>
        </w:trPr>
        <w:tc>
          <w:tcPr>
            <w:tcW w:w="15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C54F7" w:rsidRPr="005F0DA4" w:rsidRDefault="001C54F7" w:rsidP="00BC6FCE">
            <w:pPr>
              <w:widowControl/>
              <w:autoSpaceDE/>
              <w:autoSpaceDN/>
              <w:adjustRightInd/>
              <w:jc w:val="both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bookmarkStart w:id="0" w:name="_GoBack" w:colFirst="0" w:colLast="3"/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FIP200/ATG17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F148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F1 (211~304)</w:t>
            </w:r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F148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CCCTGCCTCCTAGAGTT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F148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TTACCAACCGCCCATTC</w:t>
            </w:r>
          </w:p>
        </w:tc>
      </w:tr>
      <w:tr w:rsidR="001C54F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F</w:t>
            </w:r>
            <w:r w:rsidR="004B322A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2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 xml:space="preserve"> (-599~-517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GTTGTGGCGTTTACATT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GACCAGGTAAGGCAAGA</w:t>
            </w:r>
          </w:p>
        </w:tc>
      </w:tr>
      <w:tr w:rsidR="001C54F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F</w:t>
            </w:r>
            <w:r w:rsidR="004B322A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3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 xml:space="preserve"> (-2292~-2213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GGAGGTCCTTGTTAATGA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GTCCTCAGTCCAATCTCA</w:t>
            </w:r>
          </w:p>
        </w:tc>
      </w:tr>
      <w:tr w:rsidR="001C54F7" w:rsidRPr="00EA0A8A" w:rsidTr="00FD7840">
        <w:trPr>
          <w:trHeight w:val="280"/>
        </w:trPr>
        <w:tc>
          <w:tcPr>
            <w:tcW w:w="1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jc w:val="both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VIM/vimenti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V1 (203~267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TAGCACTGAGAACTAGC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CCGTTAGACCAGATTGATT</w:t>
            </w:r>
          </w:p>
        </w:tc>
      </w:tr>
      <w:tr w:rsidR="001C54F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V</w:t>
            </w:r>
            <w:r w:rsidR="004B322A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2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 xml:space="preserve"> (-531~-472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GGTTAAGGTGACCGAATC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GACAGCAATGCACAGTA</w:t>
            </w:r>
          </w:p>
        </w:tc>
      </w:tr>
      <w:tr w:rsidR="001C54F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V</w:t>
            </w:r>
            <w:r w:rsidR="004B322A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3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 xml:space="preserve"> (-2</w:t>
            </w:r>
            <w:r w:rsidR="00483126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406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~-2</w:t>
            </w:r>
            <w:r w:rsidR="00483126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347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483126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CCTCCTTCTTCTTTCTAAC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483126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CCAAGAGAACAGCATCTA</w:t>
            </w:r>
          </w:p>
        </w:tc>
      </w:tr>
      <w:tr w:rsidR="001C54F7" w:rsidRPr="00EA0A8A" w:rsidTr="00FD7840">
        <w:trPr>
          <w:trHeight w:val="280"/>
        </w:trPr>
        <w:tc>
          <w:tcPr>
            <w:tcW w:w="1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jc w:val="both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SNAI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1C54F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S1 (</w:t>
            </w:r>
            <w:r w:rsidR="00E96E17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633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~</w:t>
            </w:r>
            <w:r w:rsidR="00E96E17"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728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E96E1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ATGACCTCCTTCAACTG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F7" w:rsidRPr="005F0DA4" w:rsidRDefault="00E96E17" w:rsidP="00C0099B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ATTATCCACAGGACAGACC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jc w:val="both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S2 (23~109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TAGCGAGTGGTTCTTCT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CCTGACGAGGAAAGAGC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S3 (-690~-592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GCTCTGAGTGTTCTGTC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CCCGTTCCTTCCCTTAT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S4 (-2176~-2078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AGTGAGCCGTGATTGT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TATACGAGGTTCTGAAGCA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jc w:val="both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DH1/E-cadheri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E1 (-67~30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TCAGCCAATCAGCGGT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CAGGTGCTTTGCAGTTC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E2 (-274~-209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CTGATCCCAGGTCTTAG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CGGTTCTGATTCCACTG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E3 (-636~-536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TGAAATCCTAGCACTTTG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CTGTGTCTCCCTGTATTG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E4 (-963~-901)</w:t>
            </w:r>
          </w:p>
        </w:tc>
        <w:tc>
          <w:tcPr>
            <w:tcW w:w="3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CCTGTAATCCAACACTTC</w:t>
            </w:r>
          </w:p>
        </w:tc>
        <w:tc>
          <w:tcPr>
            <w:tcW w:w="3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CTGGAACTCCTGACCTC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  <w:lang w:val="en-GB"/>
              </w:rPr>
            </w:pPr>
            <w:r w:rsidRPr="005F0DA4">
              <w:rPr>
                <w:rFonts w:ascii="Times New Roman" w:eastAsia="等线" w:cs="Times New Roman" w:hint="eastAsia"/>
                <w:color w:val="auto"/>
                <w:sz w:val="22"/>
                <w:szCs w:val="22"/>
              </w:rPr>
              <w:t>E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5 (-1718-</w:t>
            </w:r>
            <w:r w:rsidRPr="005F0DA4">
              <w:rPr>
                <w:rFonts w:ascii="Times New Roman" w:eastAsia="等线" w:cs="Times New Roman" w:hint="eastAsia"/>
                <w:color w:val="auto"/>
                <w:sz w:val="22"/>
                <w:szCs w:val="22"/>
              </w:rPr>
              <w:t>~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1645)</w:t>
            </w:r>
          </w:p>
        </w:tc>
        <w:tc>
          <w:tcPr>
            <w:tcW w:w="3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GAGCTGGTCAGTGTCAA</w:t>
            </w:r>
          </w:p>
        </w:tc>
        <w:tc>
          <w:tcPr>
            <w:tcW w:w="3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GTAACAATAGGTGCTGGAC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jc w:val="both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DH2/N-cadheri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N1 (-71~3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AACCACGAGCCCGAAAC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GGATGTGGAGGTGGAAGT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N2 (-244~-168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GTTCCAGTACATCCTCAA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GCAGACACAGCAAACTA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N4 (-871~-812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CACCATTCTTCATCTCCATTAG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ATTGGTAGCAGGTTCATCTT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N4 (-1293~-1227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GGTGGTAGGAGAGGGTAA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CTGTTAGTGGTACTGTTCA</w:t>
            </w:r>
          </w:p>
        </w:tc>
      </w:tr>
      <w:tr w:rsidR="00E96E17" w:rsidRPr="00EA0A8A" w:rsidTr="00FD7840">
        <w:trPr>
          <w:trHeight w:val="28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 w:hint="eastAsia"/>
                <w:color w:val="auto"/>
                <w:sz w:val="22"/>
                <w:szCs w:val="22"/>
              </w:rPr>
              <w:t>N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5 (-1728</w:t>
            </w:r>
            <w:r w:rsidRPr="005F0DA4">
              <w:rPr>
                <w:rFonts w:ascii="Times New Roman" w:eastAsia="等线" w:cs="Times New Roman" w:hint="eastAsia"/>
                <w:color w:val="auto"/>
                <w:sz w:val="22"/>
                <w:szCs w:val="22"/>
              </w:rPr>
              <w:t>~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-1655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  <w:lang w:val="en-GB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GATCGGTATCTTGAAACTC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E17" w:rsidRPr="005F0DA4" w:rsidRDefault="00E96E1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TGCCTTTATTGCTTGCT</w:t>
            </w:r>
          </w:p>
        </w:tc>
      </w:tr>
      <w:tr w:rsidR="003C6B97" w:rsidRPr="00EA0A8A" w:rsidTr="003C6B97">
        <w:trPr>
          <w:trHeight w:val="280"/>
        </w:trPr>
        <w:tc>
          <w:tcPr>
            <w:tcW w:w="159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3C6B97" w:rsidRPr="005F0DA4" w:rsidRDefault="003C6B97" w:rsidP="003C6B97">
            <w:pPr>
              <w:widowControl/>
              <w:autoSpaceDE/>
              <w:autoSpaceDN/>
              <w:adjustRightInd/>
              <w:jc w:val="both"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negative control</w:t>
            </w:r>
          </w:p>
        </w:tc>
        <w:tc>
          <w:tcPr>
            <w:tcW w:w="19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C6B97" w:rsidRPr="005F0DA4" w:rsidRDefault="003C6B97" w:rsidP="00E96E17">
            <w:pPr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 w:hint="eastAsia"/>
                <w:color w:val="auto"/>
                <w:sz w:val="22"/>
                <w:szCs w:val="22"/>
              </w:rPr>
              <w:t>C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ontrol-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6B97" w:rsidRPr="005F0DA4" w:rsidRDefault="003C6B9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CGAAGGTTACGAACAGGA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6B97" w:rsidRPr="005F0DA4" w:rsidRDefault="003C6B9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CTATCTGTGGTGCCATCTA</w:t>
            </w:r>
          </w:p>
        </w:tc>
      </w:tr>
      <w:tr w:rsidR="003C6B97" w:rsidRPr="00EA0A8A" w:rsidTr="003C6B97">
        <w:trPr>
          <w:trHeight w:val="280"/>
        </w:trPr>
        <w:tc>
          <w:tcPr>
            <w:tcW w:w="15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6B97" w:rsidRPr="005F0DA4" w:rsidRDefault="003C6B9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6B97" w:rsidRPr="005F0DA4" w:rsidRDefault="003C6B9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 w:hint="eastAsia"/>
                <w:color w:val="auto"/>
                <w:sz w:val="22"/>
                <w:szCs w:val="22"/>
              </w:rPr>
              <w:t>C</w:t>
            </w: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ontrol-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6B97" w:rsidRPr="005F0DA4" w:rsidRDefault="003C6B9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CTCCTCTCTAGCATACCTATA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6B97" w:rsidRPr="005F0DA4" w:rsidRDefault="003C6B97" w:rsidP="00E96E17"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2"/>
                <w:szCs w:val="22"/>
              </w:rPr>
            </w:pPr>
            <w:r w:rsidRPr="005F0DA4">
              <w:rPr>
                <w:rFonts w:ascii="Times New Roman" w:eastAsia="等线" w:cs="Times New Roman"/>
                <w:color w:val="auto"/>
                <w:sz w:val="22"/>
                <w:szCs w:val="22"/>
              </w:rPr>
              <w:t>TGTTCCTTCTCCAGCATATC</w:t>
            </w:r>
          </w:p>
        </w:tc>
      </w:tr>
      <w:bookmarkEnd w:id="0"/>
    </w:tbl>
    <w:p w:rsidR="00F1489B" w:rsidRPr="00EA0A8A" w:rsidRDefault="00F1489B">
      <w:pPr>
        <w:rPr>
          <w:rFonts w:eastAsiaTheme="minorEastAsia"/>
          <w:color w:val="auto"/>
          <w:sz w:val="22"/>
          <w:szCs w:val="22"/>
        </w:rPr>
      </w:pPr>
    </w:p>
    <w:p w:rsidR="00F1489B" w:rsidRPr="00EA0A8A" w:rsidRDefault="00F1489B">
      <w:pPr>
        <w:rPr>
          <w:rFonts w:eastAsiaTheme="minorEastAsia"/>
          <w:color w:val="auto"/>
          <w:sz w:val="22"/>
          <w:szCs w:val="22"/>
        </w:rPr>
      </w:pPr>
    </w:p>
    <w:sectPr w:rsidR="00F1489B" w:rsidRPr="00EA0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16B2" w:rsidRDefault="00CB16B2" w:rsidP="00F1489B">
      <w:r>
        <w:separator/>
      </w:r>
    </w:p>
  </w:endnote>
  <w:endnote w:type="continuationSeparator" w:id="0">
    <w:p w:rsidR="00CB16B2" w:rsidRDefault="00CB16B2" w:rsidP="00F14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16B2" w:rsidRDefault="00CB16B2" w:rsidP="00F1489B">
      <w:r>
        <w:separator/>
      </w:r>
    </w:p>
  </w:footnote>
  <w:footnote w:type="continuationSeparator" w:id="0">
    <w:p w:rsidR="00CB16B2" w:rsidRDefault="00CB16B2" w:rsidP="00F14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3"/>
    <w:rsid w:val="00035BF7"/>
    <w:rsid w:val="00036718"/>
    <w:rsid w:val="000D0BD0"/>
    <w:rsid w:val="000F11A0"/>
    <w:rsid w:val="001C54F7"/>
    <w:rsid w:val="002C20CA"/>
    <w:rsid w:val="002F271E"/>
    <w:rsid w:val="00322123"/>
    <w:rsid w:val="00334709"/>
    <w:rsid w:val="00366FC0"/>
    <w:rsid w:val="003C6B97"/>
    <w:rsid w:val="003D7E60"/>
    <w:rsid w:val="00483126"/>
    <w:rsid w:val="004B322A"/>
    <w:rsid w:val="004C4229"/>
    <w:rsid w:val="004E0FF3"/>
    <w:rsid w:val="004E42C2"/>
    <w:rsid w:val="00534A6D"/>
    <w:rsid w:val="00553536"/>
    <w:rsid w:val="005F0DA4"/>
    <w:rsid w:val="00631043"/>
    <w:rsid w:val="006517B6"/>
    <w:rsid w:val="007B41A4"/>
    <w:rsid w:val="007D464A"/>
    <w:rsid w:val="008A1A61"/>
    <w:rsid w:val="008F45AE"/>
    <w:rsid w:val="009301FE"/>
    <w:rsid w:val="0093401D"/>
    <w:rsid w:val="00945ABF"/>
    <w:rsid w:val="00A91D2A"/>
    <w:rsid w:val="00AA49AB"/>
    <w:rsid w:val="00B00183"/>
    <w:rsid w:val="00B10176"/>
    <w:rsid w:val="00B13739"/>
    <w:rsid w:val="00B2739A"/>
    <w:rsid w:val="00B87E80"/>
    <w:rsid w:val="00BC6FCE"/>
    <w:rsid w:val="00BD53F7"/>
    <w:rsid w:val="00C0099B"/>
    <w:rsid w:val="00C1663E"/>
    <w:rsid w:val="00C55E81"/>
    <w:rsid w:val="00C936FE"/>
    <w:rsid w:val="00CB16B2"/>
    <w:rsid w:val="00D82D22"/>
    <w:rsid w:val="00DD1A2D"/>
    <w:rsid w:val="00E237D4"/>
    <w:rsid w:val="00E35F98"/>
    <w:rsid w:val="00E663FD"/>
    <w:rsid w:val="00E96E17"/>
    <w:rsid w:val="00EA0A8A"/>
    <w:rsid w:val="00F1489B"/>
    <w:rsid w:val="00F162A1"/>
    <w:rsid w:val="00FD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46A20"/>
  <w15:chartTrackingRefBased/>
  <w15:docId w15:val="{B1B6BE8E-E471-4C44-8C44-261E108E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322123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2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4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489B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48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489B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7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6</cp:revision>
  <dcterms:created xsi:type="dcterms:W3CDTF">2018-04-19T08:46:00Z</dcterms:created>
  <dcterms:modified xsi:type="dcterms:W3CDTF">2018-08-10T08:43:00Z</dcterms:modified>
</cp:coreProperties>
</file>